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C0ABF" w:rsidRPr="00AD28F7" w:rsidRDefault="008C0ABF" w:rsidP="008C0ABF">
      <w:pPr>
        <w:spacing w:after="0"/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AD28F7">
        <w:rPr>
          <w:rFonts w:cs="Times New Roman"/>
          <w:b/>
          <w:color w:val="000000" w:themeColor="text1"/>
          <w:sz w:val="32"/>
          <w:szCs w:val="32"/>
        </w:rPr>
        <w:t>Apoplastic nucleoside accumulation in Arabidopsis</w:t>
      </w:r>
      <w:r w:rsidRPr="00AD28F7">
        <w:rPr>
          <w:rFonts w:cs="Times New Roman"/>
          <w:b/>
          <w:i/>
          <w:color w:val="000000" w:themeColor="text1"/>
          <w:sz w:val="32"/>
          <w:szCs w:val="32"/>
        </w:rPr>
        <w:t xml:space="preserve"> </w:t>
      </w:r>
      <w:r w:rsidRPr="00AD28F7">
        <w:rPr>
          <w:rFonts w:cs="Times New Roman"/>
          <w:b/>
          <w:color w:val="000000" w:themeColor="text1"/>
          <w:sz w:val="32"/>
          <w:szCs w:val="32"/>
        </w:rPr>
        <w:t xml:space="preserve">leads to reduced photosynthetic performance and increased susceptibility against </w:t>
      </w:r>
      <w:r w:rsidRPr="00AD28F7">
        <w:rPr>
          <w:rFonts w:cs="Times New Roman"/>
          <w:b/>
          <w:i/>
          <w:color w:val="000000" w:themeColor="text1"/>
          <w:sz w:val="32"/>
          <w:szCs w:val="32"/>
        </w:rPr>
        <w:t>Botrytis cinerea</w:t>
      </w:r>
      <w:r w:rsidRPr="00AD28F7">
        <w:rPr>
          <w:rFonts w:cs="Times New Roman"/>
          <w:b/>
          <w:color w:val="000000" w:themeColor="text1"/>
          <w:sz w:val="32"/>
          <w:szCs w:val="32"/>
        </w:rPr>
        <w:t>.</w:t>
      </w:r>
    </w:p>
    <w:p w:rsidR="008C0ABF" w:rsidRPr="00AD28F7" w:rsidRDefault="008C0ABF" w:rsidP="008C0ABF">
      <w:pPr>
        <w:spacing w:after="0"/>
        <w:jc w:val="both"/>
        <w:rPr>
          <w:rFonts w:cs="Times New Roman"/>
          <w:b/>
          <w:szCs w:val="24"/>
        </w:rPr>
      </w:pPr>
    </w:p>
    <w:p w:rsidR="008C0ABF" w:rsidRPr="00AD28F7" w:rsidRDefault="008C0ABF" w:rsidP="008C0ABF">
      <w:pPr>
        <w:spacing w:after="0"/>
        <w:jc w:val="both"/>
        <w:rPr>
          <w:rFonts w:cs="Times New Roman"/>
          <w:b/>
          <w:szCs w:val="24"/>
          <w:lang w:val="de-DE"/>
        </w:rPr>
      </w:pPr>
      <w:r w:rsidRPr="00AD28F7">
        <w:rPr>
          <w:rFonts w:cs="Times New Roman"/>
          <w:b/>
          <w:szCs w:val="24"/>
          <w:lang w:val="de-DE"/>
        </w:rPr>
        <w:t>Manuel Daumann, Marietta Fischer, Sandra Niopek-Witz, Christopher Girke, Torsten Möhlmann</w:t>
      </w:r>
      <w:r>
        <w:rPr>
          <w:rFonts w:cs="Times New Roman"/>
          <w:b/>
          <w:szCs w:val="24"/>
          <w:lang w:val="de-DE"/>
        </w:rPr>
        <w:t>*</w:t>
      </w:r>
    </w:p>
    <w:p w:rsidR="008C0ABF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C0ABF">
        <w:rPr>
          <w:rFonts w:cs="Times New Roman"/>
        </w:rPr>
        <w:t xml:space="preserve">Dr. Torsten Möhlmann </w:t>
      </w:r>
    </w:p>
    <w:p w:rsidR="00E76E76" w:rsidRDefault="008C0ABF" w:rsidP="00E76E76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email: </w:t>
      </w:r>
      <w:r w:rsidRPr="00AD28F7">
        <w:rPr>
          <w:rFonts w:cs="Times New Roman"/>
          <w:szCs w:val="24"/>
          <w:lang w:val="fr-FR"/>
        </w:rPr>
        <w:t>moehlmann@biologie.uni-kl.de</w:t>
      </w:r>
      <w:r w:rsidRPr="00994A3D">
        <w:rPr>
          <w:rFonts w:cs="Times New Roman"/>
        </w:rPr>
        <w:t xml:space="preserve"> </w:t>
      </w:r>
    </w:p>
    <w:p w:rsidR="00117666" w:rsidRDefault="00117666" w:rsidP="00E76E76">
      <w:pPr>
        <w:spacing w:before="240" w:after="0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E76E76" w:rsidRDefault="00E76E76">
      <w:pPr>
        <w:spacing w:before="0" w:after="200" w:line="276" w:lineRule="auto"/>
      </w:pPr>
      <w:r>
        <w:br w:type="page"/>
      </w:r>
    </w:p>
    <w:p w:rsidR="00E76E76" w:rsidRPr="00E76E76" w:rsidRDefault="00654E8F" w:rsidP="00E76E76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bookmarkStart w:id="1" w:name="_Ref368492878"/>
      <w:r w:rsidRPr="001549D3">
        <w:rPr>
          <w:b/>
        </w:rPr>
        <w:lastRenderedPageBreak/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8C0ABF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 xml:space="preserve">. </w:t>
      </w:r>
      <w:r w:rsidR="00E76E76" w:rsidRPr="00E76E76">
        <w:rPr>
          <w:rFonts w:cs="Times New Roman"/>
        </w:rPr>
        <w:t>P</w:t>
      </w:r>
      <w:r w:rsidR="00E76E76" w:rsidRPr="00E76E76">
        <w:rPr>
          <w:rFonts w:cs="Times New Roman"/>
          <w:szCs w:val="24"/>
        </w:rPr>
        <w:t>rimers used in this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6"/>
        <w:gridCol w:w="3812"/>
        <w:gridCol w:w="3412"/>
      </w:tblGrid>
      <w:tr w:rsidR="00E76E76" w:rsidRPr="00E76E76" w:rsidTr="00E76E76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-sequence [5´</w:t>
            </w: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sym w:font="Wingdings" w:char="F0E0"/>
            </w: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´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-sequence [5´</w:t>
            </w: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sym w:font="Wingdings" w:char="F0E0"/>
            </w: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´]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nockout screenin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NSH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GAATGTCAACCACGACAG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CACTCTTCTTGATGTCAAATC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ENT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TTCTTTGGATCCCAATGGCGGATAGATA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GAACCACTGTTCTCGAGTGATTAAAAC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T-DNA LB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AGCATCTGAATTTCATAACCAATCTCGATACA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T-DNA LB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ACTCAACCCTATCTCGGGCTAT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2850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RT-ENT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D2850">
              <w:rPr>
                <w:rFonts w:ascii="Arial" w:hAnsi="Arial" w:cs="Arial"/>
                <w:sz w:val="16"/>
                <w:szCs w:val="16"/>
              </w:rPr>
              <w:t>GGTCCGGAGCAGAATGCG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dvPSUnv" w:hAnsi="AdvPSUnv" w:cs="AdvPSUnv"/>
                <w:sz w:val="16"/>
                <w:szCs w:val="16"/>
              </w:rPr>
              <w:t>GGTTACAAGCAAAGAATATGAAAGC</w:t>
            </w:r>
          </w:p>
        </w:tc>
      </w:tr>
      <w:tr w:rsidR="006D2850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RT-NSH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D2850">
              <w:rPr>
                <w:rFonts w:ascii="Arial" w:hAnsi="Arial" w:cs="Arial"/>
                <w:sz w:val="16"/>
                <w:szCs w:val="16"/>
              </w:rPr>
              <w:t>GGTGTTCCAGTGACTCT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D2850" w:rsidRPr="00E76E76" w:rsidRDefault="006D2850" w:rsidP="00EA3793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2850">
              <w:rPr>
                <w:rFonts w:ascii="Arial" w:hAnsi="Arial" w:cs="Arial"/>
                <w:color w:val="000000"/>
                <w:sz w:val="16"/>
                <w:szCs w:val="16"/>
              </w:rPr>
              <w:t>AGCCGTGAAAGAATCCCA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usekeeping genes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ACTI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CTTGCACCAAGCAGCATG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CCGATCCAGACACTGTACTTCCTT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color w:val="000000"/>
                <w:sz w:val="16"/>
                <w:szCs w:val="16"/>
              </w:rPr>
              <w:t>EF1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GACCACCAAGTACTACTGCA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TTGGTCCCTTGTACCAGTCAA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TTGGTGACAACAGGTCAAG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AAACTTGTCGCTCAATGCAA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6D2850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UBQ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GCCTTGTATAATCCCTGATGAATA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AAAGAGATAACAGGAACGGGAAACATAGT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8S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ACTTATGGAAGGGACGCAT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CATCCCAAGGTTCAACTACG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tosynthesis related genes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P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TACCTCTTGCTCCCCAAT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TCTCCTTTGATTGCTTTG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E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TGGCGATGTCAAGT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CTTCATCTATATCCGCGT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GCTTCCACAGTTTTGGT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CAAACATCTGACTGCATTT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CCCGACTCGAGTAGTCA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CAGCTTGAGTCGTAAAA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GCATGCCCTACAGACG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TCGAGTTGTTTCATGCCAT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GCAACTCAAGC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CTTCCTGGATTCGCTT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CAAGGACTCAAAACAGTT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TCTCTGTAGGCAGCAAC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GCGTCTCTTGCAA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CTGAGGACCTCTCTTGAT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AGCTGTTAAATCCGACA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TGAACTTAGCCCATCCATC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CTGCAGCTATTGGATT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TTTCTGTGGTTTCCCTG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GCTTCGAGCCTACTTCC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CAGTGTTCTTCACGTTCTC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BC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CGTATGTAGCTTATC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CCCCTGTTAAGTAG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B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CTATGGTCGCTCCTTTC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TGAAGCTTGGTGGCTTGTA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VIP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TTGCACGTGAGGCCCTTAA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TCAAAGCAGTAGCGTTGTCAG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thogenesis related genes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ATRBOH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AGCAGAACGAGCATCACC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GATTCGATCTCGGATTTC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BcACT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TCTGTCTTGGGTCTTGAG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GTGCAAGAGCAGTGATTT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JM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AGAATCGTGTTTTGTGTCGGC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ATAAAACCATTCGGCCTCCC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RA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AGGCAGCCTCGCAGTACTC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color w:val="000000"/>
                <w:sz w:val="16"/>
                <w:szCs w:val="16"/>
              </w:rPr>
              <w:t>CTCTTCAAGGCTATCACCGGA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PAD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GGTGAATCTTGAGAGAGC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TCAGCTCGGTCATTCCCC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PDF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CCATCATCACCCTTATCTTCG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TAACAGATACACTTGTGTGCTGG</w:t>
            </w:r>
          </w:p>
        </w:tc>
      </w:tr>
      <w:tr w:rsidR="00E76E76" w:rsidRPr="00E76E76" w:rsidTr="00E76E76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P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GCCTTACGGGGAAAACTT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GGCTTCTCGTTCACATAATTCCC</w:t>
            </w:r>
          </w:p>
        </w:tc>
      </w:tr>
      <w:tr w:rsidR="00E76E76" w:rsidRPr="00E76E76" w:rsidTr="00FC575B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i/>
                <w:sz w:val="16"/>
                <w:szCs w:val="16"/>
              </w:rPr>
              <w:t>WRKY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ACGTCATCATGCTCACAGGTTC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6E76" w:rsidRPr="00E76E76" w:rsidRDefault="00E76E76" w:rsidP="00EA379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6E76">
              <w:rPr>
                <w:rFonts w:ascii="Arial" w:hAnsi="Arial" w:cs="Arial"/>
                <w:sz w:val="16"/>
                <w:szCs w:val="16"/>
              </w:rPr>
              <w:t>TTCTTTGCCTGGCTCTTCCTTCTC</w:t>
            </w:r>
          </w:p>
        </w:tc>
      </w:tr>
      <w:tr w:rsidR="005466D2" w:rsidRPr="00E76E76" w:rsidTr="005466D2">
        <w:trPr>
          <w:trHeight w:val="227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5466D2" w:rsidRPr="00E76E76" w:rsidRDefault="005466D2" w:rsidP="005466D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take experiments</w:t>
            </w:r>
          </w:p>
        </w:tc>
      </w:tr>
      <w:tr w:rsidR="00FC575B" w:rsidRPr="00E76E76" w:rsidTr="005466D2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575B" w:rsidRPr="00E76E76" w:rsidRDefault="005466D2" w:rsidP="00EA3793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W303-ENT3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575B" w:rsidRPr="00E76E76" w:rsidRDefault="005466D2" w:rsidP="00EA379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5466D2">
              <w:rPr>
                <w:rFonts w:ascii="Arial" w:hAnsi="Arial" w:cs="Arial"/>
                <w:sz w:val="16"/>
                <w:szCs w:val="16"/>
              </w:rPr>
              <w:t>TTGAATTCATGGCGGATAGATAT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575B" w:rsidRPr="00E76E76" w:rsidRDefault="005466D2" w:rsidP="00EA379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5466D2">
              <w:rPr>
                <w:rFonts w:ascii="Arial" w:hAnsi="Arial" w:cs="Arial"/>
                <w:sz w:val="16"/>
                <w:szCs w:val="16"/>
              </w:rPr>
              <w:t>TTGAATTCTCAAAAGGCATTCTTCTTAC</w:t>
            </w:r>
          </w:p>
        </w:tc>
      </w:tr>
    </w:tbl>
    <w:p w:rsidR="00447801" w:rsidRPr="001549D3" w:rsidRDefault="00447801" w:rsidP="00E76E76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F87" w:rsidRDefault="004F5F87" w:rsidP="00117666">
      <w:pPr>
        <w:spacing w:after="0"/>
      </w:pPr>
      <w:r>
        <w:separator/>
      </w:r>
    </w:p>
  </w:endnote>
  <w:endnote w:type="continuationSeparator" w:id="0">
    <w:p w:rsidR="004F5F87" w:rsidRDefault="004F5F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Unv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D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D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66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66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F87" w:rsidRDefault="004F5F87" w:rsidP="00117666">
      <w:pPr>
        <w:spacing w:after="0"/>
      </w:pPr>
      <w:r>
        <w:separator/>
      </w:r>
    </w:p>
  </w:footnote>
  <w:footnote w:type="continuationSeparator" w:id="0">
    <w:p w:rsidR="004F5F87" w:rsidRDefault="004F5F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A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F5F87"/>
    <w:rsid w:val="00517A89"/>
    <w:rsid w:val="005250F2"/>
    <w:rsid w:val="005466D2"/>
    <w:rsid w:val="00593EEA"/>
    <w:rsid w:val="005A5EEE"/>
    <w:rsid w:val="006375C7"/>
    <w:rsid w:val="00654E8F"/>
    <w:rsid w:val="00660D05"/>
    <w:rsid w:val="006820B1"/>
    <w:rsid w:val="006B7D14"/>
    <w:rsid w:val="006D2850"/>
    <w:rsid w:val="006E2D30"/>
    <w:rsid w:val="00701727"/>
    <w:rsid w:val="0070566C"/>
    <w:rsid w:val="00714C50"/>
    <w:rsid w:val="00725A7D"/>
    <w:rsid w:val="00790BB3"/>
    <w:rsid w:val="007C206C"/>
    <w:rsid w:val="00817DD6"/>
    <w:rsid w:val="00885156"/>
    <w:rsid w:val="008C0ABF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76E76"/>
    <w:rsid w:val="00E866C9"/>
    <w:rsid w:val="00EA3D3C"/>
    <w:rsid w:val="00F46900"/>
    <w:rsid w:val="00F61D89"/>
    <w:rsid w:val="00FC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2">
    <w:name w:val="Body Text 2"/>
    <w:basedOn w:val="Standard"/>
    <w:link w:val="Textkrper2Zchn"/>
    <w:rsid w:val="008C0ABF"/>
    <w:pPr>
      <w:spacing w:before="0" w:after="0" w:line="480" w:lineRule="auto"/>
      <w:jc w:val="both"/>
    </w:pPr>
    <w:rPr>
      <w:rFonts w:ascii="Arial" w:eastAsia="Times New Roman" w:hAnsi="Arial" w:cs="Arial"/>
      <w:sz w:val="22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8C0ABF"/>
    <w:rPr>
      <w:rFonts w:ascii="Arial" w:eastAsia="Times New Roman" w:hAnsi="Arial" w:cs="Arial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2">
    <w:name w:val="Body Text 2"/>
    <w:basedOn w:val="Standard"/>
    <w:link w:val="Textkrper2Zchn"/>
    <w:rsid w:val="008C0ABF"/>
    <w:pPr>
      <w:spacing w:before="0" w:after="0" w:line="480" w:lineRule="auto"/>
      <w:jc w:val="both"/>
    </w:pPr>
    <w:rPr>
      <w:rFonts w:ascii="Arial" w:eastAsia="Times New Roman" w:hAnsi="Arial" w:cs="Arial"/>
      <w:sz w:val="22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8C0ABF"/>
    <w:rPr>
      <w:rFonts w:ascii="Arial" w:eastAsia="Times New Roman" w:hAnsi="Arial" w:cs="Arial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ehlm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C49307-B19E-4CB1-AD0B-C8C5B7CCC93B}"/>
</file>

<file path=customXml/itemProps2.xml><?xml version="1.0" encoding="utf-8"?>
<ds:datastoreItem xmlns:ds="http://schemas.openxmlformats.org/officeDocument/2006/customXml" ds:itemID="{61E8B850-2210-4EC5-8AB7-2707E76D0441}"/>
</file>

<file path=customXml/itemProps3.xml><?xml version="1.0" encoding="utf-8"?>
<ds:datastoreItem xmlns:ds="http://schemas.openxmlformats.org/officeDocument/2006/customXml" ds:itemID="{4CF06674-F259-48F9-B720-A4C72E53196C}"/>
</file>

<file path=customXml/itemProps4.xml><?xml version="1.0" encoding="utf-8"?>
<ds:datastoreItem xmlns:ds="http://schemas.openxmlformats.org/officeDocument/2006/customXml" ds:itemID="{9C15F421-8635-4D88-AD51-5224121D728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55</Words>
  <Characters>2027</Characters>
  <Application>Microsoft Office Word</Application>
  <DocSecurity>4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-KL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hlm</dc:creator>
  <cp:lastModifiedBy>moehlm</cp:lastModifiedBy>
  <cp:revision>2</cp:revision>
  <cp:lastPrinted>2013-10-03T12:51:00Z</cp:lastPrinted>
  <dcterms:created xsi:type="dcterms:W3CDTF">2015-11-24T07:39:00Z</dcterms:created>
  <dcterms:modified xsi:type="dcterms:W3CDTF">2015-11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